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130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99"/>
        <w:gridCol w:w="3330"/>
        <w:gridCol w:w="1519"/>
        <w:gridCol w:w="823"/>
        <w:gridCol w:w="1092"/>
        <w:gridCol w:w="1276"/>
      </w:tblGrid>
      <w:tr w:rsidR="00FF32A0" w:rsidRPr="00881940" w14:paraId="3277968F" w14:textId="77777777" w:rsidTr="00AF4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FEAFD3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Hydra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AC0AF8" w14:textId="77777777" w:rsidR="0026662E" w:rsidRPr="00881940" w:rsidRDefault="0026662E" w:rsidP="007C326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59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2D935A" w14:textId="77777777" w:rsidR="0026662E" w:rsidRPr="00881940" w:rsidRDefault="0026662E" w:rsidP="00FF32A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Viral Family</w:t>
            </w:r>
          </w:p>
        </w:tc>
        <w:tc>
          <w:tcPr>
            <w:tcW w:w="333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7AB391" w14:textId="77777777" w:rsidR="0026662E" w:rsidRPr="00881940" w:rsidRDefault="0026662E" w:rsidP="00FF32A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Viral Species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47B3A4" w14:textId="77777777" w:rsidR="0026662E" w:rsidRPr="00881940" w:rsidRDefault="0026662E" w:rsidP="00FF32A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Viral Species ID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C37F0F" w14:textId="77777777" w:rsidR="0026662E" w:rsidRPr="00881940" w:rsidRDefault="0026662E" w:rsidP="00FF32A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EE2C2D" w14:textId="77777777" w:rsidR="0026662E" w:rsidRPr="00881940" w:rsidRDefault="0026662E" w:rsidP="00FF32A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Topology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21B05D" w14:textId="77777777" w:rsidR="0026662E" w:rsidRPr="00881940" w:rsidRDefault="0026662E" w:rsidP="00FF32A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Cs w:val="0"/>
                <w:color w:val="000000"/>
                <w:sz w:val="18"/>
                <w:szCs w:val="18"/>
              </w:rPr>
              <w:t>Assembled Genome Coverage</w:t>
            </w:r>
          </w:p>
        </w:tc>
      </w:tr>
      <w:tr w:rsidR="00FF32A0" w:rsidRPr="00881940" w14:paraId="255EE6CB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0D7BD53" w14:textId="77777777" w:rsidR="007C3269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  <w:t>H. vulgaris</w:t>
            </w: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 xml:space="preserve"> </w:t>
            </w:r>
          </w:p>
          <w:p w14:paraId="5F86D6AB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Wild-Caught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2E63CD4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on-Stressed</w:t>
            </w:r>
          </w:p>
        </w:tc>
        <w:tc>
          <w:tcPr>
            <w:tcW w:w="159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5B881A2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251FDEA" w14:textId="0C08351D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</w:t>
            </w:r>
            <w:r w:rsidR="004037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bookmarkStart w:id="0" w:name="_GoBack"/>
            <w:bookmarkEnd w:id="0"/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E86E09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99.1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762A798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EC4488A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B1F9334" w14:textId="23889A09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83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23%</w:t>
            </w:r>
          </w:p>
        </w:tc>
      </w:tr>
      <w:tr w:rsidR="00FF32A0" w:rsidRPr="00881940" w14:paraId="41CAA0D0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44C8B65D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308E599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75D1A49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79C65E73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KS14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A224C4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527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0D4117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2ADB588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19CC97" w14:textId="2C9404D3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46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15%</w:t>
            </w:r>
          </w:p>
        </w:tc>
      </w:tr>
      <w:tr w:rsidR="007C3269" w:rsidRPr="00881940" w14:paraId="5F9AD912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158821E2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288982C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D4284E2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BF0B515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lostridium phage phiCD27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C5FBE85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98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01CD0A2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C7C81F0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9198AD" w14:textId="565999EB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7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4%</w:t>
            </w:r>
          </w:p>
        </w:tc>
      </w:tr>
      <w:tr w:rsidR="007C3269" w:rsidRPr="00881940" w14:paraId="3F331154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2867888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BCACFF4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7E986F3F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hycodna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8F0B926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Paramecium bursaria Chlorella virus 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5FBCAF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0852.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7A6F9C5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BC8B456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BB22CD" w14:textId="3B55E9A3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2%</w:t>
            </w:r>
          </w:p>
        </w:tc>
      </w:tr>
      <w:tr w:rsidR="007C3269" w:rsidRPr="00881940" w14:paraId="443CB064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52C8AED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8DA5D8C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C438739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5A7547F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BcepIL02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F616E37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2743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7CE2B45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B5EB024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97FFC9" w14:textId="5B01423B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0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15%</w:t>
            </w:r>
          </w:p>
        </w:tc>
      </w:tr>
      <w:tr w:rsidR="007C3269" w:rsidRPr="00881940" w14:paraId="70F5E95C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6747B528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4FDAEA6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321FE74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A2B9469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Planktothrix phage PaV-LD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4E96C0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656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9E2AB0E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7C8EF6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945E63" w14:textId="4B45BEF8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9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8%</w:t>
            </w:r>
          </w:p>
        </w:tc>
      </w:tr>
      <w:tr w:rsidR="007C3269" w:rsidRPr="00881940" w14:paraId="0EAE1EF9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5064FC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E2E7727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79DFD6A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30FBB39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Microbacterium phage Min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D8E733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60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CE7DCD4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60F799F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B9A2FB" w14:textId="443FEBB1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70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7%</w:t>
            </w:r>
          </w:p>
        </w:tc>
      </w:tr>
      <w:tr w:rsidR="007C3269" w:rsidRPr="00881940" w14:paraId="5D8FE71B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48E6FB3E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041499F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43B23945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74BE41C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tx2-converting phage 1717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257ACA0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57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2A66AA7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7556744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B72840" w14:textId="6BB080DC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0%</w:t>
            </w:r>
          </w:p>
        </w:tc>
      </w:tr>
      <w:tr w:rsidR="007C3269" w:rsidRPr="00881940" w14:paraId="2999C53D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74A1D810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FEAD52B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Heat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F00E075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FAFE2DD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Mycobacterium phage Cali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99F039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271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4598064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89F293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FCCEE4" w14:textId="2910DC4D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4%</w:t>
            </w:r>
          </w:p>
        </w:tc>
      </w:tr>
      <w:tr w:rsidR="007C3269" w:rsidRPr="00881940" w14:paraId="411E3234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B3088C9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FFC2F6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8B37EF2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491A05C5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Planktothrix phage PaV-LD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65C3A1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656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B2CA6C6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B06B26E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F7D7C9" w14:textId="66A7AD21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31%</w:t>
            </w:r>
          </w:p>
        </w:tc>
      </w:tr>
      <w:tr w:rsidR="007C3269" w:rsidRPr="00881940" w14:paraId="446312AA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3E78DC38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DA51654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1566106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9D4C1C0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Enterobacteria phage BP-479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2219C0CA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481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5105C2C0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50D1085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3FB72D" w14:textId="0E80CF88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8%</w:t>
            </w:r>
          </w:p>
        </w:tc>
      </w:tr>
      <w:tr w:rsidR="007C3269" w:rsidRPr="00881940" w14:paraId="51F09BC9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7CFCB04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9AC2853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C93EA1F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189654E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Microbacterium phage Min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2F002419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60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375A6D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38ED5E2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B00D07" w14:textId="4E98DE52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0%</w:t>
            </w:r>
          </w:p>
        </w:tc>
      </w:tr>
      <w:tr w:rsidR="007C3269" w:rsidRPr="00881940" w14:paraId="0ABE00B6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16954A7C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8573010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43DBDEC8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4FE79FE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taphylococcus prophage phiPV83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119AEF3A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2486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FD8316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3EC1223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2809AC3" w14:textId="6475DF5D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4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2%</w:t>
            </w:r>
          </w:p>
        </w:tc>
      </w:tr>
      <w:tr w:rsidR="007C3269" w:rsidRPr="00881940" w14:paraId="47269871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362DFFBD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DB8C34A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428A840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6CB8C32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tenotrophomonas phage S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9CE380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58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749150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9B974C2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C0F292" w14:textId="362C990E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8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0%</w:t>
            </w:r>
          </w:p>
        </w:tc>
      </w:tr>
      <w:tr w:rsidR="007C3269" w:rsidRPr="00881940" w14:paraId="74C6D79E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EB2F2E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  <w:t>H. oligacti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21C74B0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on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38B53A56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B8BCA23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CD672D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857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A005894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A5301A0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724B7E" w14:textId="4307F1D7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10%</w:t>
            </w:r>
          </w:p>
        </w:tc>
      </w:tr>
      <w:tr w:rsidR="007C3269" w:rsidRPr="00881940" w14:paraId="6F4D6D9C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B4AC71B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EC5104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790E59D8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6999C72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3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E13875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9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E3B40B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22D68F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21B5EE" w14:textId="7936B076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0%</w:t>
            </w:r>
          </w:p>
        </w:tc>
      </w:tr>
      <w:tr w:rsidR="007C3269" w:rsidRPr="00881940" w14:paraId="3899BF3A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872E725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B1A3874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77F494F3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hycodna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7D03342C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Ostreococcus Lucimarinus Virus OLV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EF56C99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4766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8542A1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FDF5540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D6481F" w14:textId="5D9F57D7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5%</w:t>
            </w:r>
          </w:p>
        </w:tc>
      </w:tr>
      <w:tr w:rsidR="007C3269" w:rsidRPr="00881940" w14:paraId="7F52A17F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7D49F88C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9D102F4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26B1A4B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1DC65F1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BcepIL02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F3FBF52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2743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B9B856E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85AA23C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0E8009" w14:textId="38F6B6E4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6%</w:t>
            </w:r>
          </w:p>
        </w:tc>
      </w:tr>
      <w:tr w:rsidR="007C3269" w:rsidRPr="00881940" w14:paraId="1757628D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00A893D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F3FA5A0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7C1DB5E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430982BC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BcepGomr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EE93B1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447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48DB90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C0108AE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B6D6B4" w14:textId="1A67D404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4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5%</w:t>
            </w:r>
          </w:p>
        </w:tc>
      </w:tr>
      <w:tr w:rsidR="007C3269" w:rsidRPr="00881940" w14:paraId="6369ACF3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E6C86AE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4777150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542FB6E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5B47E0F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lostridium phage phiCTP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854C9C9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4457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7CDF0AB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296C95B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B77E00" w14:textId="79A0F1BF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3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8%</w:t>
            </w:r>
          </w:p>
        </w:tc>
      </w:tr>
      <w:tr w:rsidR="007C3269" w:rsidRPr="00881940" w14:paraId="1156CFDB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681CD625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5502A8D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F7D2648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F3287CC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tenotrophomonas phage S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0908FA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58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4E4AF4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424D89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95C942" w14:textId="4793A9B0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6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5%</w:t>
            </w:r>
          </w:p>
        </w:tc>
      </w:tr>
      <w:tr w:rsidR="007C3269" w:rsidRPr="00881940" w14:paraId="0D478787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4A70C718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392C8F2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Heat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1133D4F7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C7DD489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p12J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24F4636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5131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6457988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7254302B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C8D2B1" w14:textId="19166426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7%</w:t>
            </w:r>
          </w:p>
        </w:tc>
      </w:tr>
      <w:tr w:rsidR="007C3269" w:rsidRPr="00881940" w14:paraId="6F02C4B0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C26F48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D7E9DA7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D72F0A1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D86059E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Aeromonas phage Aeh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992298E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526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7511E67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E082BE2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886E78" w14:textId="030FE69E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5%</w:t>
            </w:r>
          </w:p>
        </w:tc>
      </w:tr>
      <w:tr w:rsidR="007C3269" w:rsidRPr="00881940" w14:paraId="7804AF29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8407EA2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D46FFDE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7D2BA84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A4A561D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Aeromonas phage phiAS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0D6493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4636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7C2883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CEF536E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60936E" w14:textId="1911DA08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20%</w:t>
            </w:r>
          </w:p>
        </w:tc>
      </w:tr>
      <w:tr w:rsidR="007C3269" w:rsidRPr="00881940" w14:paraId="75D3DE3F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66C0ADAE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8D3DABC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427B0EB3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hycodna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5EFCFE8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Paramecium bursaria Chlorella virus 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C07B9D1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0852.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F706C28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6F1FD39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8C1A26" w14:textId="02257A92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6%</w:t>
            </w:r>
          </w:p>
        </w:tc>
      </w:tr>
      <w:tr w:rsidR="007C3269" w:rsidRPr="00881940" w14:paraId="7CA891DB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C020ACD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5653450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694B2BC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199AFB0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BcepGomr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FF5C129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447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200340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CD82325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C903EE" w14:textId="7983237C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7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6%</w:t>
            </w:r>
          </w:p>
        </w:tc>
      </w:tr>
      <w:tr w:rsidR="007C3269" w:rsidRPr="00881940" w14:paraId="542914BD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69F07AF0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9A9371B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7BB3F28D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416D1311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phiE12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10815928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330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D460F2C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3C0FB4E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759D86" w14:textId="7C5B3AE8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7%</w:t>
            </w:r>
          </w:p>
        </w:tc>
      </w:tr>
      <w:tr w:rsidR="007C3269" w:rsidRPr="00881940" w14:paraId="7E29D2BA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470D88A0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  <w:t>H. magnipapillat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D3F468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Heat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F81922B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8D14F78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p12J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0E26BE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5131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951AD44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D7106A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1A4085" w14:textId="54D0928E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0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5%</w:t>
            </w:r>
          </w:p>
        </w:tc>
      </w:tr>
      <w:tr w:rsidR="007C3269" w:rsidRPr="00881940" w14:paraId="09173E2B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586346A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8959050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CCE23AF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B3BA326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19EED9F3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857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B2BFD64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1A4D56B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9C5FE3" w14:textId="0BBBC654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6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2%</w:t>
            </w:r>
          </w:p>
        </w:tc>
      </w:tr>
      <w:tr w:rsidR="007C3269" w:rsidRPr="00881940" w14:paraId="58C7DD12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BB89BA9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4388A65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18222307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ri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70A69151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Lymphocytis disease virus - Isolate China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121BF18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5902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6ACE07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712D4DB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0C312F" w14:textId="48729ED0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0%</w:t>
            </w:r>
          </w:p>
        </w:tc>
      </w:tr>
      <w:tr w:rsidR="007C3269" w:rsidRPr="00881940" w14:paraId="6B46EF59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678E544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700207E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AEB63DC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lydna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362997C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otesia congregata bracovirus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8A6E41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6658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58A23F9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F92CF9E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3390CE" w14:textId="653FC2CE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80%</w:t>
            </w:r>
          </w:p>
        </w:tc>
      </w:tr>
      <w:tr w:rsidR="007C3269" w:rsidRPr="00881940" w14:paraId="4AEF5076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1B59123C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  <w:t>H. viridissim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31D46A9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on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52CAA71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D93A438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3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140FB2C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9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94ABCE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33EF698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86C990" w14:textId="480C1839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72%</w:t>
            </w:r>
          </w:p>
        </w:tc>
      </w:tr>
      <w:tr w:rsidR="007C3269" w:rsidRPr="00881940" w14:paraId="4D367A89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9EEA3B8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30BB66A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361E1EA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D24ACF1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KS14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30B78B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527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A22ABD2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F2658A1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22DAF3" w14:textId="0890DA88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90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22%</w:t>
            </w:r>
          </w:p>
        </w:tc>
      </w:tr>
      <w:tr w:rsidR="007C3269" w:rsidRPr="00881940" w14:paraId="5349F15F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3E07C6F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B67D7FA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9D57626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D2271F6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almonella phage Fels-2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D7AC241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046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97B3A4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777FA55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CB535D" w14:textId="3039D961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4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22%</w:t>
            </w:r>
          </w:p>
        </w:tc>
      </w:tr>
      <w:tr w:rsidR="007C3269" w:rsidRPr="00881940" w14:paraId="158DCF8F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6BDBA8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7A8BD68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F7710C1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hycodna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5CA8B04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aramecium bursaria Chlorella virus AR158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643D632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89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37D096B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EDF0BC3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D31307" w14:textId="7A83D4E8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4%</w:t>
            </w:r>
          </w:p>
        </w:tc>
      </w:tr>
      <w:tr w:rsidR="007C3269" w:rsidRPr="00881940" w14:paraId="1B1377A0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7C605685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6E427A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49D1E48B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14398F27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Planktothrix phage PaV-LD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F3578CC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656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1681BB3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1FB89F4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E82D02" w14:textId="40C86F20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6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5%</w:t>
            </w:r>
          </w:p>
        </w:tc>
      </w:tr>
      <w:tr w:rsidR="007C3269" w:rsidRPr="00881940" w14:paraId="125A0C16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54E0FD0E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658EA4F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C21CBF1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7999DF7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Enterobacteria phage BP-479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4B4DD629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481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41DBD0A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3E9C975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E2300C" w14:textId="377D1D39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42%</w:t>
            </w:r>
          </w:p>
        </w:tc>
      </w:tr>
      <w:tr w:rsidR="007C3269" w:rsidRPr="00881940" w14:paraId="2DD47F45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38E65A9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8DECAAE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0612373A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3DD6086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Microbacterium phage Min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5ECCADD9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960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D364E5F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7698BF8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2B93DF" w14:textId="2F0B2090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2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3%</w:t>
            </w:r>
          </w:p>
        </w:tc>
      </w:tr>
      <w:tr w:rsidR="007C3269" w:rsidRPr="00881940" w14:paraId="7E9E9EEA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72C0CCA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977441B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Heat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1F7CB752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0E9193C4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3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1DE8AEB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139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5183FC23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F6CAF58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78FB1A4" w14:textId="1174102C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6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31%</w:t>
            </w:r>
          </w:p>
        </w:tc>
      </w:tr>
      <w:tr w:rsidR="007C3269" w:rsidRPr="00881940" w14:paraId="491D6D5E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26437C02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5F91C1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40B75D25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557D3686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KS14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FA1839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527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2428B61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3DE9D950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429A11" w14:textId="2213B0F7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39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0%</w:t>
            </w:r>
          </w:p>
        </w:tc>
      </w:tr>
      <w:tr w:rsidR="007C3269" w:rsidRPr="00881940" w14:paraId="30F99507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08F99E45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B397EDA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17C45D78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Pod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3428A33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Enterobacteria phage Phieco32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ABCBCEB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032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5A8368D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1417506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332AB0" w14:textId="78AD82AC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5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93%</w:t>
            </w:r>
          </w:p>
        </w:tc>
      </w:tr>
      <w:tr w:rsidR="007C3269" w:rsidRPr="00881940" w14:paraId="59BC9984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71D7076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1430C46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43AB2F8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Siph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AF0B042" w14:textId="77777777" w:rsidR="0026662E" w:rsidRPr="00881940" w:rsidRDefault="0026662E" w:rsidP="00FF32A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Burkholderia phage phiE12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EA6977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3309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80E6324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7AFE0F8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A78C41" w14:textId="0EC82948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7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30%</w:t>
            </w:r>
          </w:p>
        </w:tc>
      </w:tr>
      <w:tr w:rsidR="007C3269" w:rsidRPr="00881940" w14:paraId="61C1EF46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335A3931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750D748" w14:textId="77777777" w:rsidR="0026662E" w:rsidRPr="00881940" w:rsidRDefault="0026662E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635FADC3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6899EC0D" w14:textId="77777777" w:rsidR="0026662E" w:rsidRPr="00881940" w:rsidRDefault="0026662E" w:rsidP="00FF32A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Enterobacteria phage BP-479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401A33C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4813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7DE01FF1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A36572A" w14:textId="77777777" w:rsidR="0026662E" w:rsidRPr="00881940" w:rsidRDefault="0026662E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BAAE6A" w14:textId="65A069EE" w:rsidR="0026662E" w:rsidRPr="00881940" w:rsidRDefault="00A00B7C" w:rsidP="00FF32A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53%</w:t>
            </w:r>
          </w:p>
        </w:tc>
      </w:tr>
      <w:tr w:rsidR="007C3269" w:rsidRPr="00881940" w14:paraId="5115C2A4" w14:textId="77777777" w:rsidTr="00AF43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6805374E" w14:textId="77777777" w:rsidR="0026662E" w:rsidRPr="00881940" w:rsidRDefault="0026662E" w:rsidP="00FF32A0">
            <w:pPr>
              <w:spacing w:before="60" w:after="60"/>
              <w:rPr>
                <w:rFonts w:ascii="Arial" w:hAnsi="Arial"/>
                <w:b w:val="0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b w:val="0"/>
                <w:i/>
                <w:color w:val="000000"/>
                <w:sz w:val="18"/>
                <w:szCs w:val="18"/>
              </w:rPr>
              <w:t>H. vulgaris</w:t>
            </w:r>
            <w:r w:rsidRPr="00881940">
              <w:rPr>
                <w:rFonts w:ascii="Arial" w:hAnsi="Arial"/>
                <w:b w:val="0"/>
                <w:color w:val="000000"/>
                <w:sz w:val="18"/>
                <w:szCs w:val="18"/>
              </w:rPr>
              <w:t xml:space="preserve"> (AEP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B27943D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on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286EA707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Herpes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380A7A3B" w14:textId="77777777" w:rsidR="0026662E" w:rsidRPr="00881940" w:rsidRDefault="0026662E" w:rsidP="007C326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ercopithecine herpesvirus 5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4FFF63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12783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A963C9A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09FD3DD" w14:textId="77777777" w:rsidR="0026662E" w:rsidRPr="00881940" w:rsidRDefault="0026662E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8F78B0" w14:textId="41430410" w:rsidR="0026662E" w:rsidRPr="00881940" w:rsidRDefault="00A00B7C" w:rsidP="00FF32A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10.</w:t>
            </w:r>
            <w:r w:rsidR="0026662E" w:rsidRPr="00881940">
              <w:rPr>
                <w:rFonts w:ascii="Arial" w:hAnsi="Arial"/>
                <w:color w:val="000000"/>
                <w:sz w:val="18"/>
                <w:szCs w:val="18"/>
              </w:rPr>
              <w:t>03%</w:t>
            </w:r>
          </w:p>
        </w:tc>
      </w:tr>
      <w:tr w:rsidR="007C3269" w:rsidRPr="00881940" w14:paraId="15C48284" w14:textId="77777777" w:rsidTr="00AF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14:paraId="4AD8EB17" w14:textId="77777777" w:rsidR="007C3269" w:rsidRPr="00881940" w:rsidRDefault="007C3269" w:rsidP="00FF32A0">
            <w:pPr>
              <w:spacing w:before="60" w:after="0"/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EBF9F34" w14:textId="77777777" w:rsidR="007C3269" w:rsidRPr="00881940" w:rsidRDefault="007C3269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Heat-Stressed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184B8388" w14:textId="77777777" w:rsidR="007C3269" w:rsidRPr="00881940" w:rsidRDefault="007C3269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i/>
                <w:color w:val="000000"/>
                <w:sz w:val="18"/>
                <w:szCs w:val="18"/>
              </w:rPr>
              <w:t>Inoviridae</w:t>
            </w:r>
          </w:p>
        </w:tc>
        <w:tc>
          <w:tcPr>
            <w:tcW w:w="3330" w:type="dxa"/>
            <w:shd w:val="clear" w:color="auto" w:fill="FFFFFF" w:themeFill="background1"/>
            <w:vAlign w:val="center"/>
          </w:tcPr>
          <w:p w14:paraId="2401B2C7" w14:textId="77777777" w:rsidR="007C3269" w:rsidRPr="00881940" w:rsidRDefault="007C3269" w:rsidP="007C326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Ralstonia phage RSM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03442DF" w14:textId="77777777" w:rsidR="007C3269" w:rsidRPr="00881940" w:rsidRDefault="007C3269" w:rsidP="007C326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NC_008574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1FF66943" w14:textId="77777777" w:rsidR="007C3269" w:rsidRPr="00881940" w:rsidRDefault="007C3269" w:rsidP="007C326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ssDNA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B30F9BE" w14:textId="77777777" w:rsidR="007C3269" w:rsidRPr="00881940" w:rsidRDefault="007C3269" w:rsidP="007C326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E9D606" w14:textId="6808EEEA" w:rsidR="007C3269" w:rsidRPr="00881940" w:rsidRDefault="00A00B7C" w:rsidP="007C326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881940">
              <w:rPr>
                <w:rFonts w:ascii="Arial" w:hAnsi="Arial"/>
                <w:color w:val="000000"/>
                <w:sz w:val="18"/>
                <w:szCs w:val="18"/>
              </w:rPr>
              <w:t>81.</w:t>
            </w:r>
            <w:r w:rsidR="007C3269" w:rsidRPr="00881940">
              <w:rPr>
                <w:rFonts w:ascii="Arial" w:hAnsi="Arial"/>
                <w:color w:val="000000"/>
                <w:sz w:val="18"/>
                <w:szCs w:val="18"/>
              </w:rPr>
              <w:t>76%</w:t>
            </w:r>
          </w:p>
        </w:tc>
      </w:tr>
    </w:tbl>
    <w:p w14:paraId="2ECFCFBB" w14:textId="77777777" w:rsidR="007E3341" w:rsidRPr="00881940" w:rsidRDefault="007E3341" w:rsidP="00907512">
      <w:pPr>
        <w:spacing w:before="120" w:after="120"/>
        <w:rPr>
          <w:rFonts w:ascii="Arial" w:hAnsi="Arial"/>
          <w:sz w:val="18"/>
          <w:szCs w:val="18"/>
          <w:lang w:val="en-US"/>
        </w:rPr>
      </w:pPr>
    </w:p>
    <w:sectPr w:rsidR="007E3341" w:rsidRPr="00881940" w:rsidSect="00A96701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110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341"/>
    <w:rsid w:val="00052F65"/>
    <w:rsid w:val="001361D0"/>
    <w:rsid w:val="001E1143"/>
    <w:rsid w:val="0026662E"/>
    <w:rsid w:val="004037F4"/>
    <w:rsid w:val="00570F86"/>
    <w:rsid w:val="00687DE0"/>
    <w:rsid w:val="007A5978"/>
    <w:rsid w:val="007C3269"/>
    <w:rsid w:val="007E3341"/>
    <w:rsid w:val="00881940"/>
    <w:rsid w:val="0088356C"/>
    <w:rsid w:val="008A5F4E"/>
    <w:rsid w:val="008E09C9"/>
    <w:rsid w:val="00907512"/>
    <w:rsid w:val="00A00B7C"/>
    <w:rsid w:val="00A755F2"/>
    <w:rsid w:val="00A96701"/>
    <w:rsid w:val="00AF4358"/>
    <w:rsid w:val="00B2670A"/>
    <w:rsid w:val="00C73A9C"/>
    <w:rsid w:val="00D1378A"/>
    <w:rsid w:val="00E037A5"/>
    <w:rsid w:val="00E55014"/>
    <w:rsid w:val="00FF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5796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4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Normal"/>
    <w:rsid w:val="003C701A"/>
    <w:pPr>
      <w:spacing w:after="0" w:line="480" w:lineRule="auto"/>
      <w:jc w:val="both"/>
    </w:pPr>
    <w:rPr>
      <w:rFonts w:ascii="Times New Roman" w:eastAsia="Times" w:hAnsi="Times New Roman" w:cs="Times New Roman"/>
      <w:b/>
      <w:sz w:val="24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7E3341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4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Normal"/>
    <w:rsid w:val="003C701A"/>
    <w:pPr>
      <w:spacing w:after="0" w:line="480" w:lineRule="auto"/>
      <w:jc w:val="both"/>
    </w:pPr>
    <w:rPr>
      <w:rFonts w:ascii="Times New Roman" w:eastAsia="Times" w:hAnsi="Times New Roman" w:cs="Times New Roman"/>
      <w:b/>
      <w:sz w:val="24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7E3341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BA0CEF-00B2-DA4A-827F-FD659531E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4</Words>
  <Characters>304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sis Mismanagement &amp; Sons</Company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s Grasis</dc:creator>
  <cp:keywords/>
  <dc:description/>
  <cp:lastModifiedBy>Juris Grasis</cp:lastModifiedBy>
  <cp:revision>5</cp:revision>
  <cp:lastPrinted>2013-08-09T11:14:00Z</cp:lastPrinted>
  <dcterms:created xsi:type="dcterms:W3CDTF">2014-01-10T04:11:00Z</dcterms:created>
  <dcterms:modified xsi:type="dcterms:W3CDTF">2014-07-29T02:32:00Z</dcterms:modified>
</cp:coreProperties>
</file>